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25EB4" w14:textId="7AD64B57" w:rsidR="00C35841" w:rsidRPr="0029152F" w:rsidRDefault="00C35841" w:rsidP="00C35841">
      <w:pPr>
        <w:widowControl/>
        <w:jc w:val="left"/>
        <w:rPr>
          <w:rFonts w:ascii="Times New Roman" w:eastAsia="等线" w:hAnsi="Times New Roman" w:cs="Times New Roman"/>
        </w:rPr>
      </w:pPr>
      <w:bookmarkStart w:id="0" w:name="_GoBack"/>
      <w:r w:rsidRPr="0029152F">
        <w:rPr>
          <w:rFonts w:ascii="Times New Roman" w:eastAsia="等线" w:hAnsi="Times New Roman" w:cs="Times New Roman"/>
          <w:b/>
          <w:bCs/>
        </w:rPr>
        <w:t xml:space="preserve">Table </w:t>
      </w:r>
      <w:r w:rsidR="00274E4B" w:rsidRPr="0029152F">
        <w:rPr>
          <w:rFonts w:ascii="Times New Roman" w:eastAsia="等线" w:hAnsi="Times New Roman" w:cs="Times New Roman"/>
          <w:b/>
          <w:bCs/>
        </w:rPr>
        <w:t>S</w:t>
      </w:r>
      <w:r w:rsidR="00AD39DD" w:rsidRPr="0029152F">
        <w:rPr>
          <w:rFonts w:ascii="Times New Roman" w:eastAsia="等线" w:hAnsi="Times New Roman" w:cs="Times New Roman"/>
          <w:b/>
          <w:bCs/>
        </w:rPr>
        <w:t>2</w:t>
      </w:r>
      <w:r w:rsidRPr="0029152F">
        <w:rPr>
          <w:rFonts w:ascii="Times New Roman" w:eastAsia="等线" w:hAnsi="Times New Roman" w:cs="Times New Roman"/>
          <w:b/>
          <w:bCs/>
        </w:rPr>
        <w:t>.</w:t>
      </w:r>
      <w:r w:rsidRPr="0029152F">
        <w:rPr>
          <w:rFonts w:ascii="Times New Roman" w:eastAsia="等线" w:hAnsi="Times New Roman" w:cs="Times New Roman"/>
        </w:rPr>
        <w:t xml:space="preserve"> Baseline characteristics </w:t>
      </w:r>
      <w:r w:rsidR="005C590E" w:rsidRPr="0029152F">
        <w:rPr>
          <w:rFonts w:ascii="Times New Roman" w:eastAsia="等线" w:hAnsi="Times New Roman" w:cs="Times New Roman"/>
        </w:rPr>
        <w:t xml:space="preserve">of different duration of stress hyperglycaemia </w:t>
      </w:r>
      <w:r w:rsidR="00156AC2" w:rsidRPr="0029152F">
        <w:rPr>
          <w:rFonts w:ascii="Times New Roman" w:eastAsia="等线" w:hAnsi="Times New Roman" w:cs="Times New Roman"/>
        </w:rPr>
        <w:t xml:space="preserve">groups </w:t>
      </w:r>
      <w:r w:rsidR="005C590E" w:rsidRPr="0029152F">
        <w:rPr>
          <w:rFonts w:ascii="Times New Roman" w:eastAsia="等线" w:hAnsi="Times New Roman" w:cs="Times New Roman"/>
        </w:rPr>
        <w:t>during the first week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6090"/>
        <w:gridCol w:w="2693"/>
        <w:gridCol w:w="2693"/>
        <w:gridCol w:w="2693"/>
        <w:gridCol w:w="1219"/>
      </w:tblGrid>
      <w:tr w:rsidR="008B34DA" w:rsidRPr="0029152F" w14:paraId="4D3BE7F4" w14:textId="77777777" w:rsidTr="00337B86">
        <w:trPr>
          <w:trHeight w:val="513"/>
        </w:trPr>
        <w:tc>
          <w:tcPr>
            <w:tcW w:w="1979" w:type="pct"/>
            <w:shd w:val="clear" w:color="auto" w:fill="BFBFBF"/>
            <w:vAlign w:val="center"/>
          </w:tcPr>
          <w:p w14:paraId="28A01B0E" w14:textId="77777777" w:rsidR="008B34DA" w:rsidRPr="0029152F" w:rsidRDefault="008B34DA" w:rsidP="008B34D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5" w:type="pct"/>
            <w:shd w:val="clear" w:color="auto" w:fill="BFBFBF"/>
            <w:vAlign w:val="center"/>
          </w:tcPr>
          <w:p w14:paraId="27370EEC" w14:textId="77777777" w:rsidR="008B34DA" w:rsidRPr="0029152F" w:rsidRDefault="008B34DA" w:rsidP="008B34D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No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stress hyperglycaemia</w:t>
            </w:r>
          </w:p>
          <w:p w14:paraId="213AB231" w14:textId="60A54AFD" w:rsidR="008B34DA" w:rsidRPr="0029152F" w:rsidRDefault="008B34DA" w:rsidP="008B34D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n</w:t>
            </w:r>
            <w:r w:rsidR="00AD39DD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=</w:t>
            </w:r>
            <w:r w:rsidR="00AD39DD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1092)</w:t>
            </w:r>
          </w:p>
        </w:tc>
        <w:tc>
          <w:tcPr>
            <w:tcW w:w="875" w:type="pct"/>
            <w:shd w:val="clear" w:color="auto" w:fill="BFBFBF"/>
            <w:vAlign w:val="center"/>
          </w:tcPr>
          <w:p w14:paraId="696DFEBD" w14:textId="77777777" w:rsidR="008B34DA" w:rsidRPr="0029152F" w:rsidRDefault="008B34DA" w:rsidP="008B34DA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Transient hyperglycaemia</w:t>
            </w:r>
          </w:p>
          <w:p w14:paraId="63D2CDED" w14:textId="27260F35" w:rsidR="008B34DA" w:rsidRPr="0029152F" w:rsidRDefault="008B34DA" w:rsidP="008B34D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(n</w:t>
            </w:r>
            <w:r w:rsidR="00AD39DD"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=</w:t>
            </w:r>
            <w:r w:rsidR="00AD39DD"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5</w:t>
            </w:r>
            <w:r w:rsidR="00750ABC"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56</w:t>
            </w: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75" w:type="pct"/>
            <w:shd w:val="clear" w:color="auto" w:fill="BFBFBF"/>
            <w:vAlign w:val="center"/>
          </w:tcPr>
          <w:p w14:paraId="77D1FC93" w14:textId="77777777" w:rsidR="008B34DA" w:rsidRPr="0029152F" w:rsidRDefault="008B34DA" w:rsidP="008B34D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Persistent hyperglycaemia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</w:p>
          <w:p w14:paraId="2932EBEB" w14:textId="09318FE5" w:rsidR="008B34DA" w:rsidRPr="0029152F" w:rsidRDefault="008B34DA" w:rsidP="008B34D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(n</w:t>
            </w:r>
            <w:r w:rsidR="00AD39DD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=</w:t>
            </w:r>
            <w:r w:rsidR="00AD39DD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14</w:t>
            </w:r>
            <w:r w:rsidR="00750ABC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96" w:type="pct"/>
            <w:shd w:val="clear" w:color="auto" w:fill="BFBFBF"/>
            <w:vAlign w:val="center"/>
          </w:tcPr>
          <w:p w14:paraId="5F5EA710" w14:textId="4B2555A6" w:rsidR="008B34DA" w:rsidRPr="0029152F" w:rsidRDefault="008B34DA" w:rsidP="008B34DA">
            <w:pPr>
              <w:jc w:val="center"/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 xml:space="preserve">P </w:t>
            </w:r>
            <w:r w:rsidRPr="0029152F">
              <w:rPr>
                <w:rFonts w:ascii="Times New Roman" w:hAnsi="Times New Roman"/>
                <w:b/>
                <w:bCs/>
                <w:iCs/>
                <w:sz w:val="21"/>
                <w:szCs w:val="21"/>
              </w:rPr>
              <w:t>value</w:t>
            </w:r>
          </w:p>
        </w:tc>
      </w:tr>
      <w:tr w:rsidR="00C35841" w:rsidRPr="0029152F" w14:paraId="1FD60EC4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0E3E5F00" w14:textId="53AF12B4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Age, years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09CF30EF" w14:textId="439978DA" w:rsidR="00C35841" w:rsidRPr="0029152F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47 (38-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58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6C95018F" w14:textId="0D2F6D9D" w:rsidR="00C35841" w:rsidRPr="0029152F" w:rsidRDefault="009D3023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4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7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3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5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2B69C8C1" w14:textId="5F5C761C" w:rsidR="00C35841" w:rsidRPr="0029152F" w:rsidRDefault="009D3023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4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3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7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396" w:type="pct"/>
            <w:vAlign w:val="center"/>
          </w:tcPr>
          <w:p w14:paraId="132F7CDE" w14:textId="0729B509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0.05</w:t>
            </w:r>
            <w:r w:rsidR="006C46D4" w:rsidRPr="0029152F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C35841" w:rsidRPr="0029152F" w14:paraId="5B1A065A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72013EEE" w14:textId="77777777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Sex, male, n (%)</w:t>
            </w:r>
          </w:p>
        </w:tc>
        <w:tc>
          <w:tcPr>
            <w:tcW w:w="875" w:type="pct"/>
            <w:vAlign w:val="center"/>
          </w:tcPr>
          <w:p w14:paraId="34D82679" w14:textId="78C5858B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681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 xml:space="preserve"> (6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2.4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6348CD17" w14:textId="3E83F5DB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35</w:t>
            </w:r>
            <w:r w:rsidR="004E6802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 xml:space="preserve"> (6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3.</w:t>
            </w:r>
            <w:r w:rsidR="004E6802"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7AF0E316" w14:textId="72AFEAD3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4E6802"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68.</w:t>
            </w:r>
            <w:r w:rsidR="004E6802"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290B91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18825595" w14:textId="79DB8B55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0.3</w:t>
            </w:r>
            <w:r w:rsidR="004E6802" w:rsidRPr="0029152F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</w:tr>
      <w:tr w:rsidR="002A4507" w:rsidRPr="0029152F" w14:paraId="2B30EF28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573D8760" w14:textId="43189410" w:rsidR="002A4507" w:rsidRPr="0029152F" w:rsidRDefault="00B9543C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BMI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6E7F56FF" w14:textId="04DCAD7D" w:rsidR="002A4507" w:rsidRPr="0029152F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3.94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1.71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6.3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26396EC6" w14:textId="36A28E87" w:rsidR="002A4507" w:rsidRPr="0029152F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4.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2.3</w:t>
            </w:r>
            <w:r w:rsidR="009D6330" w:rsidRPr="0029152F">
              <w:rPr>
                <w:rFonts w:ascii="Times New Roman" w:hAnsi="Times New Roman"/>
                <w:sz w:val="21"/>
                <w:szCs w:val="21"/>
              </w:rPr>
              <w:t>3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6.</w:t>
            </w:r>
            <w:r w:rsidR="009D6330" w:rsidRPr="0029152F">
              <w:rPr>
                <w:rFonts w:ascii="Times New Roman" w:hAnsi="Times New Roman"/>
                <w:sz w:val="21"/>
                <w:szCs w:val="21"/>
              </w:rPr>
              <w:t>89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45B5868" w14:textId="618A7F72" w:rsidR="002A4507" w:rsidRPr="0029152F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6.2</w:t>
            </w:r>
            <w:r w:rsidR="009D6330" w:rsidRPr="0029152F">
              <w:rPr>
                <w:rFonts w:ascii="Times New Roman" w:hAnsi="Times New Roman"/>
                <w:sz w:val="21"/>
                <w:szCs w:val="21"/>
              </w:rPr>
              <w:t>6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4.28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2</w:t>
            </w:r>
            <w:r w:rsidR="008B34DA" w:rsidRPr="0029152F">
              <w:rPr>
                <w:rFonts w:ascii="Times New Roman" w:hAnsi="Times New Roman"/>
                <w:sz w:val="21"/>
                <w:szCs w:val="21"/>
              </w:rPr>
              <w:t>8.</w:t>
            </w:r>
            <w:r w:rsidR="009D6330" w:rsidRPr="0029152F">
              <w:rPr>
                <w:rFonts w:ascii="Times New Roman" w:hAnsi="Times New Roman"/>
                <w:sz w:val="21"/>
                <w:szCs w:val="21"/>
              </w:rPr>
              <w:t>83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3F5B4348" w14:textId="0B4DB905" w:rsidR="002A4507" w:rsidRPr="0029152F" w:rsidRDefault="00BA6D7F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C35841" w:rsidRPr="0029152F" w14:paraId="59A741BE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107280A4" w14:textId="63757DC8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Charlson comorbidity index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13BDD42B" w14:textId="4E171668" w:rsidR="00C35841" w:rsidRPr="0029152F" w:rsidRDefault="002A4507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0 (0-1)</w:t>
            </w:r>
          </w:p>
        </w:tc>
        <w:tc>
          <w:tcPr>
            <w:tcW w:w="875" w:type="pct"/>
            <w:vAlign w:val="center"/>
          </w:tcPr>
          <w:p w14:paraId="74813F1F" w14:textId="0F045D87" w:rsidR="00C35841" w:rsidRPr="0029152F" w:rsidRDefault="00C535C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 (0-2)</w:t>
            </w:r>
          </w:p>
        </w:tc>
        <w:tc>
          <w:tcPr>
            <w:tcW w:w="875" w:type="pct"/>
            <w:vAlign w:val="center"/>
          </w:tcPr>
          <w:p w14:paraId="1D5F8FBC" w14:textId="6A8C4E13" w:rsidR="00C35841" w:rsidRPr="0029152F" w:rsidRDefault="008B34DA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 (0-2)</w:t>
            </w:r>
          </w:p>
        </w:tc>
        <w:tc>
          <w:tcPr>
            <w:tcW w:w="396" w:type="pct"/>
            <w:vAlign w:val="center"/>
          </w:tcPr>
          <w:p w14:paraId="5A0DACB3" w14:textId="48D4DA55" w:rsidR="00C35841" w:rsidRPr="0029152F" w:rsidRDefault="00323DBB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C35841" w:rsidRPr="0029152F" w14:paraId="1B7F8B51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0091F363" w14:textId="77777777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Pre-existing DM, n (%)</w:t>
            </w:r>
          </w:p>
        </w:tc>
        <w:tc>
          <w:tcPr>
            <w:tcW w:w="875" w:type="pct"/>
            <w:vAlign w:val="center"/>
          </w:tcPr>
          <w:p w14:paraId="7A32DCE0" w14:textId="4871EC1F" w:rsidR="00C35841" w:rsidRPr="0029152F" w:rsidRDefault="005772B6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49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13.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6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C507B42" w14:textId="37FC5BCB" w:rsidR="00C35841" w:rsidRPr="0029152F" w:rsidRDefault="005772B6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1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1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6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4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69557FD" w14:textId="1EC78897" w:rsidR="00C35841" w:rsidRPr="0029152F" w:rsidRDefault="00750AB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3.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56F54C5E" w14:textId="28C8BB4F" w:rsidR="00C35841" w:rsidRPr="0029152F" w:rsidRDefault="00323DBB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C35841" w:rsidRPr="0029152F" w14:paraId="11B40E12" w14:textId="77777777" w:rsidTr="00337B86">
        <w:trPr>
          <w:trHeight w:val="309"/>
        </w:trPr>
        <w:tc>
          <w:tcPr>
            <w:tcW w:w="1979" w:type="pct"/>
            <w:vAlign w:val="center"/>
          </w:tcPr>
          <w:p w14:paraId="4A10326F" w14:textId="77777777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Referral, n (%)</w:t>
            </w:r>
          </w:p>
        </w:tc>
        <w:tc>
          <w:tcPr>
            <w:tcW w:w="875" w:type="pct"/>
            <w:vAlign w:val="center"/>
          </w:tcPr>
          <w:p w14:paraId="6A6B96CD" w14:textId="22D7ED53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511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46.8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3C852571" w14:textId="2D474C0F" w:rsidR="00C35841" w:rsidRPr="0029152F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3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07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55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5AFA3A43" w14:textId="20CD069E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61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4D856658" w14:textId="37C683AA" w:rsidR="00C35841" w:rsidRPr="0029152F" w:rsidRDefault="00913A19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9D6330" w:rsidRPr="0029152F" w14:paraId="4FDEED8F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4E86424A" w14:textId="3F96FDF9" w:rsidR="009D6330" w:rsidRPr="0029152F" w:rsidRDefault="006C46D4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Time to admission, days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0FA9F644" w14:textId="5B579239" w:rsidR="009D6330" w:rsidRPr="0029152F" w:rsidRDefault="009D6330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 (1-2)</w:t>
            </w:r>
          </w:p>
        </w:tc>
        <w:tc>
          <w:tcPr>
            <w:tcW w:w="875" w:type="pct"/>
            <w:vAlign w:val="center"/>
          </w:tcPr>
          <w:p w14:paraId="065938F7" w14:textId="6F9D70BD" w:rsidR="009D6330" w:rsidRPr="0029152F" w:rsidRDefault="009D6330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 (1-2)</w:t>
            </w:r>
          </w:p>
        </w:tc>
        <w:tc>
          <w:tcPr>
            <w:tcW w:w="875" w:type="pct"/>
            <w:vAlign w:val="center"/>
          </w:tcPr>
          <w:p w14:paraId="27EB204B" w14:textId="62F387CC" w:rsidR="009D6330" w:rsidRPr="0029152F" w:rsidRDefault="009D6330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 (1-2)</w:t>
            </w:r>
          </w:p>
        </w:tc>
        <w:tc>
          <w:tcPr>
            <w:tcW w:w="396" w:type="pct"/>
            <w:vAlign w:val="center"/>
          </w:tcPr>
          <w:p w14:paraId="02429872" w14:textId="55B5F2EA" w:rsidR="009D6330" w:rsidRPr="0029152F" w:rsidRDefault="006C46D4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0.005</w:t>
            </w:r>
          </w:p>
        </w:tc>
      </w:tr>
      <w:tr w:rsidR="00C35841" w:rsidRPr="0029152F" w14:paraId="70D3209B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438C82AF" w14:textId="77777777" w:rsidR="00C35841" w:rsidRPr="0029152F" w:rsidRDefault="00C35841" w:rsidP="006B49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Aetiology, n (%)</w:t>
            </w:r>
          </w:p>
        </w:tc>
        <w:tc>
          <w:tcPr>
            <w:tcW w:w="875" w:type="pct"/>
            <w:vAlign w:val="center"/>
          </w:tcPr>
          <w:p w14:paraId="007E4B9F" w14:textId="77777777" w:rsidR="00C35841" w:rsidRPr="0029152F" w:rsidRDefault="00C3584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0827B04A" w14:textId="77777777" w:rsidR="00C35841" w:rsidRPr="0029152F" w:rsidRDefault="00C3584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75A2A9B9" w14:textId="77777777" w:rsidR="00C35841" w:rsidRPr="0029152F" w:rsidRDefault="00C3584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0D7C3392" w14:textId="77777777" w:rsidR="00C35841" w:rsidRPr="0029152F" w:rsidRDefault="00C3584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35841" w:rsidRPr="0029152F" w14:paraId="2E567730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6E96DFD4" w14:textId="77777777" w:rsidR="00C35841" w:rsidRPr="0029152F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 xml:space="preserve">Biliary </w:t>
            </w:r>
          </w:p>
        </w:tc>
        <w:tc>
          <w:tcPr>
            <w:tcW w:w="875" w:type="pct"/>
            <w:vAlign w:val="center"/>
          </w:tcPr>
          <w:p w14:paraId="2D15BC3B" w14:textId="050C25B8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476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43.6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35E2F2C9" w14:textId="58C07FAC" w:rsidR="00C35841" w:rsidRPr="0029152F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0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34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5E88CA35" w14:textId="70CB4472" w:rsidR="00C35841" w:rsidRPr="0029152F" w:rsidRDefault="005E4C81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30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20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74710194" w14:textId="7BC3DC4F" w:rsidR="00C35841" w:rsidRPr="0029152F" w:rsidRDefault="00331842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C35841" w:rsidRPr="0029152F" w14:paraId="2622D869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46273FFC" w14:textId="1C424E25" w:rsidR="00C35841" w:rsidRPr="0029152F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HTG-associated</w:t>
            </w:r>
          </w:p>
        </w:tc>
        <w:tc>
          <w:tcPr>
            <w:tcW w:w="875" w:type="pct"/>
            <w:vAlign w:val="center"/>
          </w:tcPr>
          <w:p w14:paraId="6ACE6E53" w14:textId="68DA13F9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23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0.4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C6B66CF" w14:textId="37F6873B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8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33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3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F53C208" w14:textId="6A3A388A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7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8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54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="005601C0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1F4E9E7D" w14:textId="23E7C0CE" w:rsidR="00C35841" w:rsidRPr="0029152F" w:rsidRDefault="00331842" w:rsidP="006B497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C35841" w:rsidRPr="0029152F" w14:paraId="6AA5E644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21D4F40F" w14:textId="77777777" w:rsidR="00C35841" w:rsidRPr="0029152F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Alcohol excess</w:t>
            </w:r>
          </w:p>
        </w:tc>
        <w:tc>
          <w:tcPr>
            <w:tcW w:w="875" w:type="pct"/>
            <w:vAlign w:val="center"/>
          </w:tcPr>
          <w:p w14:paraId="01A3BAF8" w14:textId="420682E5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9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8.7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01487591" w14:textId="00698261" w:rsidR="00C35841" w:rsidRPr="0029152F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6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10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1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53D2FB5D" w14:textId="50682671" w:rsidR="00C35841" w:rsidRPr="0029152F" w:rsidRDefault="00750ABC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0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6.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9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4AA9AEDB" w14:textId="6E4EF1B3" w:rsidR="00C35841" w:rsidRPr="0029152F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0.</w:t>
            </w:r>
            <w:r w:rsidR="00750ABC" w:rsidRPr="0029152F">
              <w:rPr>
                <w:rFonts w:ascii="Times New Roman" w:hAnsi="Times New Roman"/>
                <w:sz w:val="21"/>
                <w:szCs w:val="21"/>
              </w:rPr>
              <w:t>439</w:t>
            </w:r>
          </w:p>
        </w:tc>
      </w:tr>
      <w:tr w:rsidR="00C35841" w:rsidRPr="0029152F" w14:paraId="774C7E67" w14:textId="77777777" w:rsidTr="00337B86">
        <w:trPr>
          <w:trHeight w:val="323"/>
        </w:trPr>
        <w:tc>
          <w:tcPr>
            <w:tcW w:w="1979" w:type="pct"/>
            <w:vAlign w:val="center"/>
          </w:tcPr>
          <w:p w14:paraId="6D64743E" w14:textId="77777777" w:rsidR="00C35841" w:rsidRPr="0029152F" w:rsidRDefault="00C35841" w:rsidP="006B4971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Others or unknown</w:t>
            </w:r>
          </w:p>
        </w:tc>
        <w:tc>
          <w:tcPr>
            <w:tcW w:w="875" w:type="pct"/>
            <w:vAlign w:val="center"/>
          </w:tcPr>
          <w:p w14:paraId="41CC5ED7" w14:textId="18F2BBFB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98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7.3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585F42BC" w14:textId="28F29B2D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2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2.</w:t>
            </w:r>
            <w:r w:rsidR="009B7E27" w:rsidRPr="0029152F">
              <w:rPr>
                <w:rFonts w:ascii="Times New Roman" w:hAnsi="Times New Roman"/>
                <w:sz w:val="21"/>
                <w:szCs w:val="21"/>
              </w:rPr>
              <w:t>5</w:t>
            </w:r>
            <w:r w:rsidR="00331842"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75" w:type="pct"/>
            <w:vAlign w:val="center"/>
          </w:tcPr>
          <w:p w14:paraId="598FFDF6" w14:textId="3E3795F1" w:rsidR="00C35841" w:rsidRPr="0029152F" w:rsidRDefault="00331842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6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13A19" w:rsidRPr="0029152F">
              <w:rPr>
                <w:rFonts w:ascii="Times New Roman" w:hAnsi="Times New Roman"/>
                <w:sz w:val="21"/>
                <w:szCs w:val="21"/>
              </w:rPr>
              <w:t>18.</w:t>
            </w:r>
            <w:r w:rsidR="009B7E27" w:rsidRPr="0029152F">
              <w:rPr>
                <w:rFonts w:ascii="Times New Roman" w:hAnsi="Times New Roman"/>
                <w:sz w:val="21"/>
                <w:szCs w:val="21"/>
              </w:rPr>
              <w:t>1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  <w:vAlign w:val="center"/>
          </w:tcPr>
          <w:p w14:paraId="43218086" w14:textId="4034D2E6" w:rsidR="00C35841" w:rsidRPr="0029152F" w:rsidRDefault="00913A19" w:rsidP="006B497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0.01</w:t>
            </w:r>
            <w:r w:rsidR="009B7E27"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3</w:t>
            </w:r>
          </w:p>
        </w:tc>
      </w:tr>
      <w:tr w:rsidR="00FF5DE8" w:rsidRPr="0029152F" w14:paraId="0D180048" w14:textId="77777777" w:rsidTr="00337B86">
        <w:trPr>
          <w:trHeight w:val="309"/>
        </w:trPr>
        <w:tc>
          <w:tcPr>
            <w:tcW w:w="1979" w:type="pct"/>
            <w:vAlign w:val="center"/>
          </w:tcPr>
          <w:p w14:paraId="3056F9F5" w14:textId="4C599DBA" w:rsidR="00FF5DE8" w:rsidRPr="0029152F" w:rsidRDefault="00B9543C" w:rsidP="00FF5DE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 xml:space="preserve">Admission </w:t>
            </w:r>
            <w:r w:rsidR="00FF5DE8" w:rsidRPr="0029152F">
              <w:rPr>
                <w:rFonts w:ascii="Times New Roman" w:hAnsi="Times New Roman"/>
                <w:sz w:val="21"/>
                <w:szCs w:val="21"/>
              </w:rPr>
              <w:t xml:space="preserve">glucose and lipid 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levels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13C00925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492B7B73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242BCEA9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3FA3E1BE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FF5DE8" w:rsidRPr="0029152F" w14:paraId="651653A1" w14:textId="77777777" w:rsidTr="00337B86">
        <w:trPr>
          <w:trHeight w:val="309"/>
        </w:trPr>
        <w:tc>
          <w:tcPr>
            <w:tcW w:w="1979" w:type="pct"/>
            <w:vAlign w:val="center"/>
          </w:tcPr>
          <w:p w14:paraId="7DDCC405" w14:textId="01E6903B" w:rsidR="00FF5DE8" w:rsidRPr="0029152F" w:rsidRDefault="00FF5DE8" w:rsidP="00FF5DE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 Blood glucose, mmol/L</w:t>
            </w:r>
          </w:p>
        </w:tc>
        <w:tc>
          <w:tcPr>
            <w:tcW w:w="875" w:type="pct"/>
            <w:vAlign w:val="center"/>
          </w:tcPr>
          <w:p w14:paraId="1958EF13" w14:textId="78C20899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6.99 (5.86-8.32)</w:t>
            </w:r>
          </w:p>
        </w:tc>
        <w:tc>
          <w:tcPr>
            <w:tcW w:w="875" w:type="pct"/>
            <w:vAlign w:val="center"/>
          </w:tcPr>
          <w:p w14:paraId="03D87E1A" w14:textId="7C277400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1.27 (8.97-14.02)</w:t>
            </w:r>
          </w:p>
        </w:tc>
        <w:tc>
          <w:tcPr>
            <w:tcW w:w="875" w:type="pct"/>
            <w:vAlign w:val="center"/>
          </w:tcPr>
          <w:p w14:paraId="236A68E3" w14:textId="6D796DCF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5.32 (11.72-18.54)</w:t>
            </w:r>
          </w:p>
        </w:tc>
        <w:tc>
          <w:tcPr>
            <w:tcW w:w="396" w:type="pct"/>
            <w:vAlign w:val="center"/>
          </w:tcPr>
          <w:p w14:paraId="4446A435" w14:textId="4D2BDEFC" w:rsidR="00FF5DE8" w:rsidRPr="0029152F" w:rsidRDefault="00457FBF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FF5DE8" w:rsidRPr="0029152F" w14:paraId="72FFEFA5" w14:textId="77777777" w:rsidTr="00337B86">
        <w:trPr>
          <w:trHeight w:val="309"/>
        </w:trPr>
        <w:tc>
          <w:tcPr>
            <w:tcW w:w="1979" w:type="pct"/>
          </w:tcPr>
          <w:p w14:paraId="62559095" w14:textId="33C2D57A" w:rsidR="00FF5DE8" w:rsidRPr="0029152F" w:rsidRDefault="00FF5DE8" w:rsidP="00FF5DE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 xml:space="preserve">  Triglycerides, mmol/L</w:t>
            </w:r>
          </w:p>
        </w:tc>
        <w:tc>
          <w:tcPr>
            <w:tcW w:w="875" w:type="pct"/>
            <w:vAlign w:val="center"/>
          </w:tcPr>
          <w:p w14:paraId="07989A4B" w14:textId="64993C3C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.95 (0.93-6.82)</w:t>
            </w:r>
          </w:p>
        </w:tc>
        <w:tc>
          <w:tcPr>
            <w:tcW w:w="875" w:type="pct"/>
            <w:vAlign w:val="center"/>
          </w:tcPr>
          <w:p w14:paraId="0463F3E2" w14:textId="4CFB58FC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4.42 (1.3-13.51)</w:t>
            </w:r>
          </w:p>
        </w:tc>
        <w:tc>
          <w:tcPr>
            <w:tcW w:w="875" w:type="pct"/>
            <w:vAlign w:val="center"/>
          </w:tcPr>
          <w:p w14:paraId="098FE744" w14:textId="607D225D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1.58 (4.19-19.63)</w:t>
            </w:r>
          </w:p>
        </w:tc>
        <w:tc>
          <w:tcPr>
            <w:tcW w:w="396" w:type="pct"/>
            <w:vAlign w:val="center"/>
          </w:tcPr>
          <w:p w14:paraId="70A7DE16" w14:textId="27164ABB" w:rsidR="00FF5DE8" w:rsidRPr="0029152F" w:rsidRDefault="00457FBF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FF5DE8" w:rsidRPr="0029152F" w14:paraId="7EDC479B" w14:textId="77777777" w:rsidTr="00337B86">
        <w:trPr>
          <w:trHeight w:val="309"/>
        </w:trPr>
        <w:tc>
          <w:tcPr>
            <w:tcW w:w="1979" w:type="pct"/>
            <w:vAlign w:val="center"/>
          </w:tcPr>
          <w:p w14:paraId="7E7D8066" w14:textId="00C8C3DC" w:rsidR="00FF5DE8" w:rsidRPr="0029152F" w:rsidRDefault="00B9543C" w:rsidP="00FF5DE8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Admission c</w:t>
            </w:r>
            <w:r w:rsidR="00FF5DE8" w:rsidRPr="0029152F">
              <w:rPr>
                <w:rFonts w:ascii="Times New Roman" w:hAnsi="Times New Roman"/>
                <w:sz w:val="21"/>
                <w:szCs w:val="21"/>
              </w:rPr>
              <w:t>linical severity scores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(2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>-75</w:t>
            </w:r>
            <w:r w:rsidR="00C52AE4" w:rsidRPr="0029152F">
              <w:rPr>
                <w:rFonts w:ascii="Times New Roman" w:hAnsi="Times New Roman"/>
                <w:sz w:val="21"/>
                <w:szCs w:val="21"/>
                <w:vertAlign w:val="superscript"/>
              </w:rPr>
              <w:t>th</w:t>
            </w:r>
            <w:r w:rsidR="00C52AE4" w:rsidRPr="0029152F">
              <w:rPr>
                <w:rFonts w:ascii="Times New Roman" w:hAnsi="Times New Roman"/>
                <w:sz w:val="21"/>
                <w:szCs w:val="21"/>
              </w:rPr>
              <w:t xml:space="preserve"> percentile)</w:t>
            </w:r>
          </w:p>
        </w:tc>
        <w:tc>
          <w:tcPr>
            <w:tcW w:w="875" w:type="pct"/>
            <w:vAlign w:val="center"/>
          </w:tcPr>
          <w:p w14:paraId="2FB3CEA7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200BB16A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875" w:type="pct"/>
            <w:vAlign w:val="center"/>
          </w:tcPr>
          <w:p w14:paraId="7BA1F3B0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14:paraId="41DE0E6D" w14:textId="77777777" w:rsidR="00FF5DE8" w:rsidRPr="0029152F" w:rsidRDefault="00FF5DE8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</w:tr>
      <w:tr w:rsidR="00FF5DE8" w:rsidRPr="0029152F" w14:paraId="2C9C4959" w14:textId="77777777" w:rsidTr="00337B86">
        <w:trPr>
          <w:trHeight w:val="309"/>
        </w:trPr>
        <w:tc>
          <w:tcPr>
            <w:tcW w:w="1979" w:type="pct"/>
            <w:vAlign w:val="center"/>
          </w:tcPr>
          <w:p w14:paraId="63B4079B" w14:textId="77777777" w:rsidR="00FF5DE8" w:rsidRPr="0029152F" w:rsidRDefault="00FF5DE8" w:rsidP="00FF5DE8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 xml:space="preserve">SIRS </w:t>
            </w:r>
          </w:p>
        </w:tc>
        <w:tc>
          <w:tcPr>
            <w:tcW w:w="875" w:type="pct"/>
            <w:vAlign w:val="center"/>
          </w:tcPr>
          <w:p w14:paraId="0C94C0B8" w14:textId="35DF9D7D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1 (1-2)</w:t>
            </w:r>
          </w:p>
        </w:tc>
        <w:tc>
          <w:tcPr>
            <w:tcW w:w="875" w:type="pct"/>
            <w:vAlign w:val="center"/>
          </w:tcPr>
          <w:p w14:paraId="41B20C8A" w14:textId="7B2713A7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 (1-3)</w:t>
            </w:r>
          </w:p>
        </w:tc>
        <w:tc>
          <w:tcPr>
            <w:tcW w:w="875" w:type="pct"/>
            <w:vAlign w:val="center"/>
          </w:tcPr>
          <w:p w14:paraId="6697DEBA" w14:textId="47810607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2 (</w:t>
            </w:r>
            <w:r w:rsidR="0062551D" w:rsidRPr="0029152F">
              <w:rPr>
                <w:rFonts w:ascii="Times New Roman" w:hAnsi="Times New Roman"/>
                <w:sz w:val="21"/>
                <w:szCs w:val="21"/>
              </w:rPr>
              <w:t>1.5</w:t>
            </w:r>
            <w:r w:rsidRPr="0029152F">
              <w:rPr>
                <w:rFonts w:ascii="Times New Roman" w:hAnsi="Times New Roman"/>
                <w:sz w:val="21"/>
                <w:szCs w:val="21"/>
              </w:rPr>
              <w:t>-3)</w:t>
            </w:r>
          </w:p>
        </w:tc>
        <w:tc>
          <w:tcPr>
            <w:tcW w:w="396" w:type="pct"/>
            <w:vAlign w:val="center"/>
          </w:tcPr>
          <w:p w14:paraId="52EB6C08" w14:textId="3FBFAF56" w:rsidR="00FF5DE8" w:rsidRPr="0029152F" w:rsidRDefault="00FF5DE8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  <w:tr w:rsidR="00FF5DE8" w:rsidRPr="0029152F" w14:paraId="00B6B737" w14:textId="77777777" w:rsidTr="00337B86">
        <w:trPr>
          <w:trHeight w:val="70"/>
        </w:trPr>
        <w:tc>
          <w:tcPr>
            <w:tcW w:w="1979" w:type="pct"/>
            <w:vAlign w:val="center"/>
          </w:tcPr>
          <w:p w14:paraId="02B69807" w14:textId="77777777" w:rsidR="00FF5DE8" w:rsidRPr="0029152F" w:rsidRDefault="00FF5DE8" w:rsidP="00FF5DE8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APACHE II</w:t>
            </w:r>
          </w:p>
        </w:tc>
        <w:tc>
          <w:tcPr>
            <w:tcW w:w="875" w:type="pct"/>
            <w:vAlign w:val="center"/>
          </w:tcPr>
          <w:p w14:paraId="31F2FCF7" w14:textId="4F7A5C3E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5 (3-8)</w:t>
            </w:r>
          </w:p>
        </w:tc>
        <w:tc>
          <w:tcPr>
            <w:tcW w:w="875" w:type="pct"/>
            <w:vAlign w:val="center"/>
          </w:tcPr>
          <w:p w14:paraId="51DF60F4" w14:textId="1A44FA06" w:rsidR="00FF5DE8" w:rsidRPr="0029152F" w:rsidRDefault="009D6330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6</w:t>
            </w:r>
            <w:r w:rsidR="00FF5DE8" w:rsidRPr="0029152F">
              <w:rPr>
                <w:rFonts w:ascii="Times New Roman" w:hAnsi="Times New Roman"/>
                <w:sz w:val="21"/>
                <w:szCs w:val="21"/>
              </w:rPr>
              <w:t xml:space="preserve"> (4-9)</w:t>
            </w:r>
          </w:p>
        </w:tc>
        <w:tc>
          <w:tcPr>
            <w:tcW w:w="875" w:type="pct"/>
            <w:vAlign w:val="center"/>
          </w:tcPr>
          <w:p w14:paraId="01975D97" w14:textId="5E13027F" w:rsidR="00FF5DE8" w:rsidRPr="0029152F" w:rsidRDefault="00FF5DE8" w:rsidP="00FF5DE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9152F">
              <w:rPr>
                <w:rFonts w:ascii="Times New Roman" w:hAnsi="Times New Roman"/>
                <w:sz w:val="21"/>
                <w:szCs w:val="21"/>
              </w:rPr>
              <w:t>7 (4-11)</w:t>
            </w:r>
          </w:p>
        </w:tc>
        <w:tc>
          <w:tcPr>
            <w:tcW w:w="396" w:type="pct"/>
            <w:vAlign w:val="center"/>
          </w:tcPr>
          <w:p w14:paraId="18835092" w14:textId="65961554" w:rsidR="00FF5DE8" w:rsidRPr="0029152F" w:rsidRDefault="00FF5DE8" w:rsidP="00FF5DE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29152F">
              <w:rPr>
                <w:rFonts w:ascii="Times New Roman" w:hAnsi="Times New Roman"/>
                <w:b/>
                <w:bCs/>
                <w:sz w:val="21"/>
                <w:szCs w:val="21"/>
              </w:rPr>
              <w:t>&lt; 0.001</w:t>
            </w:r>
          </w:p>
        </w:tc>
      </w:tr>
    </w:tbl>
    <w:p w14:paraId="30665A0A" w14:textId="77777777" w:rsidR="00C52AE4" w:rsidRPr="0029152F" w:rsidRDefault="00156AC2" w:rsidP="00913A19">
      <w:pPr>
        <w:rPr>
          <w:rFonts w:ascii="Times New Roman" w:eastAsia="宋体" w:hAnsi="Times New Roman" w:cs="Times New Roman"/>
          <w:bCs/>
          <w:color w:val="000000" w:themeColor="text1"/>
        </w:rPr>
      </w:pPr>
      <w:r w:rsidRPr="0029152F">
        <w:rPr>
          <w:rFonts w:ascii="Times New Roman" w:eastAsia="宋体" w:hAnsi="Times New Roman" w:cs="Times New Roman"/>
          <w:bCs/>
          <w:i/>
          <w:iCs/>
          <w:color w:val="000000" w:themeColor="text1"/>
        </w:rPr>
        <w:t>P</w:t>
      </w:r>
      <w:r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 for Kruskal-Wallis </w:t>
      </w:r>
      <w:r w:rsidRPr="0029152F">
        <w:rPr>
          <w:rFonts w:ascii="Times New Roman" w:eastAsia="宋体" w:hAnsi="Times New Roman" w:cs="Times New Roman"/>
          <w:bCs/>
          <w:i/>
          <w:iCs/>
          <w:color w:val="000000" w:themeColor="text1"/>
        </w:rPr>
        <w:t>H</w:t>
      </w:r>
      <w:r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 test</w:t>
      </w:r>
      <w:r w:rsidR="00324BE6"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 </w:t>
      </w:r>
      <w:r w:rsidR="00331CF1" w:rsidRPr="0029152F">
        <w:rPr>
          <w:rFonts w:ascii="Times New Roman" w:eastAsia="宋体" w:hAnsi="Times New Roman" w:cs="Times New Roman"/>
          <w:bCs/>
          <w:color w:val="000000" w:themeColor="text1"/>
        </w:rPr>
        <w:t>and</w:t>
      </w:r>
      <w:r w:rsidR="004F006C"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 Chi-square test (or Fisher’s test) </w:t>
      </w:r>
      <w:r w:rsidR="00324BE6"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of the 3 groups. </w:t>
      </w:r>
    </w:p>
    <w:p w14:paraId="08035731" w14:textId="09F5A923" w:rsidR="009357B5" w:rsidRPr="0029152F" w:rsidRDefault="00B9543C" w:rsidP="00913A19">
      <w:pPr>
        <w:rPr>
          <w:rFonts w:ascii="Times New Roman" w:eastAsia="宋体" w:hAnsi="Times New Roman" w:cs="Times New Roman"/>
          <w:bCs/>
        </w:rPr>
      </w:pPr>
      <w:r w:rsidRPr="0029152F">
        <w:rPr>
          <w:rFonts w:ascii="Times New Roman" w:eastAsia="宋体" w:hAnsi="Times New Roman" w:cs="Times New Roman"/>
          <w:bCs/>
          <w:color w:val="000000" w:themeColor="text1"/>
        </w:rPr>
        <w:t>BMI, body mass index</w:t>
      </w:r>
      <w:r w:rsidR="000D5CF3" w:rsidRPr="0029152F">
        <w:rPr>
          <w:rFonts w:ascii="Times New Roman" w:eastAsia="宋体" w:hAnsi="Times New Roman" w:cs="Times New Roman"/>
          <w:bCs/>
          <w:color w:val="000000" w:themeColor="text1"/>
        </w:rPr>
        <w:t xml:space="preserve">; </w:t>
      </w:r>
      <w:r w:rsidR="009357B5" w:rsidRPr="0029152F">
        <w:rPr>
          <w:rFonts w:ascii="Times New Roman" w:eastAsia="等线" w:hAnsi="Times New Roman" w:cs="Times New Roman"/>
          <w:color w:val="000000" w:themeColor="text1"/>
        </w:rPr>
        <w:t>DM, diabetes mellitus; HTG, hypertriglyceridaemia; SIRS, Systemic Inflammatory Response Syndrome; APACHE II, Acute Physiology and Chronic Health Evaluation II</w:t>
      </w:r>
      <w:r w:rsidR="009357B5" w:rsidRPr="0029152F">
        <w:rPr>
          <w:rFonts w:ascii="Times New Roman" w:eastAsia="等线" w:hAnsi="Times New Roman" w:cs="Times New Roman"/>
        </w:rPr>
        <w:t>.</w:t>
      </w:r>
      <w:bookmarkEnd w:id="0"/>
    </w:p>
    <w:sectPr w:rsidR="009357B5" w:rsidRPr="0029152F" w:rsidSect="00FF5DE8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B0FDC" w14:textId="77777777" w:rsidR="008A791B" w:rsidRDefault="008A791B" w:rsidP="00C35841">
      <w:r>
        <w:separator/>
      </w:r>
    </w:p>
  </w:endnote>
  <w:endnote w:type="continuationSeparator" w:id="0">
    <w:p w14:paraId="02F086B9" w14:textId="77777777" w:rsidR="008A791B" w:rsidRDefault="008A791B" w:rsidP="00C3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C7130" w14:textId="77777777" w:rsidR="008A791B" w:rsidRDefault="008A791B" w:rsidP="00C35841">
      <w:r>
        <w:separator/>
      </w:r>
    </w:p>
  </w:footnote>
  <w:footnote w:type="continuationSeparator" w:id="0">
    <w:p w14:paraId="1CE19739" w14:textId="77777777" w:rsidR="008A791B" w:rsidRDefault="008A791B" w:rsidP="00C35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87C4E"/>
    <w:multiLevelType w:val="hybridMultilevel"/>
    <w:tmpl w:val="54A806C8"/>
    <w:lvl w:ilvl="0" w:tplc="7F6CD44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6C"/>
    <w:rsid w:val="00022560"/>
    <w:rsid w:val="000B08AF"/>
    <w:rsid w:val="000C0DA0"/>
    <w:rsid w:val="000C24FB"/>
    <w:rsid w:val="000D5CF3"/>
    <w:rsid w:val="000F6550"/>
    <w:rsid w:val="00122051"/>
    <w:rsid w:val="00156AC2"/>
    <w:rsid w:val="001A0EB1"/>
    <w:rsid w:val="001F055D"/>
    <w:rsid w:val="00227AD7"/>
    <w:rsid w:val="00242A67"/>
    <w:rsid w:val="00274E4B"/>
    <w:rsid w:val="00290B91"/>
    <w:rsid w:val="0029152F"/>
    <w:rsid w:val="002A2D00"/>
    <w:rsid w:val="002A4507"/>
    <w:rsid w:val="002B051F"/>
    <w:rsid w:val="002B5749"/>
    <w:rsid w:val="002B5A11"/>
    <w:rsid w:val="002F60ED"/>
    <w:rsid w:val="00315DF2"/>
    <w:rsid w:val="00323DBB"/>
    <w:rsid w:val="00324BE6"/>
    <w:rsid w:val="00331842"/>
    <w:rsid w:val="00331CF1"/>
    <w:rsid w:val="00337B86"/>
    <w:rsid w:val="00351D43"/>
    <w:rsid w:val="00364F7B"/>
    <w:rsid w:val="003E16E2"/>
    <w:rsid w:val="003F686C"/>
    <w:rsid w:val="004023AC"/>
    <w:rsid w:val="00435266"/>
    <w:rsid w:val="00443DDE"/>
    <w:rsid w:val="00457FBF"/>
    <w:rsid w:val="00483F90"/>
    <w:rsid w:val="004E5A1D"/>
    <w:rsid w:val="004E6802"/>
    <w:rsid w:val="004F006C"/>
    <w:rsid w:val="005011B5"/>
    <w:rsid w:val="005601C0"/>
    <w:rsid w:val="0056635D"/>
    <w:rsid w:val="005772B6"/>
    <w:rsid w:val="00594447"/>
    <w:rsid w:val="005C590E"/>
    <w:rsid w:val="005E4C81"/>
    <w:rsid w:val="0062551D"/>
    <w:rsid w:val="006370BC"/>
    <w:rsid w:val="00651E18"/>
    <w:rsid w:val="00665991"/>
    <w:rsid w:val="006C46D4"/>
    <w:rsid w:val="00702D06"/>
    <w:rsid w:val="0072040B"/>
    <w:rsid w:val="00750ABC"/>
    <w:rsid w:val="007816E8"/>
    <w:rsid w:val="007C500C"/>
    <w:rsid w:val="007E5F86"/>
    <w:rsid w:val="008021C5"/>
    <w:rsid w:val="00815FC4"/>
    <w:rsid w:val="008A1A35"/>
    <w:rsid w:val="008A791B"/>
    <w:rsid w:val="008B34DA"/>
    <w:rsid w:val="008B5C06"/>
    <w:rsid w:val="00913A19"/>
    <w:rsid w:val="009357B5"/>
    <w:rsid w:val="009712DD"/>
    <w:rsid w:val="009749F8"/>
    <w:rsid w:val="009B7E27"/>
    <w:rsid w:val="009D3023"/>
    <w:rsid w:val="009D6330"/>
    <w:rsid w:val="009F10CC"/>
    <w:rsid w:val="009F6D02"/>
    <w:rsid w:val="00A11612"/>
    <w:rsid w:val="00AD39DD"/>
    <w:rsid w:val="00B15615"/>
    <w:rsid w:val="00B343DC"/>
    <w:rsid w:val="00B3555A"/>
    <w:rsid w:val="00B37967"/>
    <w:rsid w:val="00B56151"/>
    <w:rsid w:val="00B9001E"/>
    <w:rsid w:val="00B9543C"/>
    <w:rsid w:val="00BA6D7F"/>
    <w:rsid w:val="00BB54DA"/>
    <w:rsid w:val="00BC7034"/>
    <w:rsid w:val="00C35841"/>
    <w:rsid w:val="00C46490"/>
    <w:rsid w:val="00C474BA"/>
    <w:rsid w:val="00C52AE4"/>
    <w:rsid w:val="00C535CC"/>
    <w:rsid w:val="00C61B6E"/>
    <w:rsid w:val="00C97879"/>
    <w:rsid w:val="00CE435B"/>
    <w:rsid w:val="00D16A68"/>
    <w:rsid w:val="00D60B27"/>
    <w:rsid w:val="00D60E6C"/>
    <w:rsid w:val="00D83806"/>
    <w:rsid w:val="00E20799"/>
    <w:rsid w:val="00E247CB"/>
    <w:rsid w:val="00ED4FCE"/>
    <w:rsid w:val="00F42BE5"/>
    <w:rsid w:val="00F53857"/>
    <w:rsid w:val="00F663F1"/>
    <w:rsid w:val="00F72631"/>
    <w:rsid w:val="00F91ADB"/>
    <w:rsid w:val="00F977C0"/>
    <w:rsid w:val="00FC4EB3"/>
    <w:rsid w:val="00FC6EB4"/>
    <w:rsid w:val="00FF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F5D5B"/>
  <w15:chartTrackingRefBased/>
  <w15:docId w15:val="{D0F3411A-B29F-43CB-93B2-6C8AC25C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841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Arial" w:hAnsi="Arial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35841"/>
    <w:rPr>
      <w:rFonts w:ascii="Arial" w:eastAsia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841"/>
    <w:pPr>
      <w:tabs>
        <w:tab w:val="center" w:pos="4153"/>
        <w:tab w:val="right" w:pos="8306"/>
      </w:tabs>
      <w:snapToGrid w:val="0"/>
      <w:jc w:val="left"/>
    </w:pPr>
    <w:rPr>
      <w:rFonts w:ascii="Arial" w:eastAsia="Arial" w:hAnsi="Arial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35841"/>
    <w:rPr>
      <w:rFonts w:ascii="Arial" w:eastAsia="Arial" w:hAnsi="Arial"/>
      <w:sz w:val="18"/>
      <w:szCs w:val="18"/>
    </w:rPr>
  </w:style>
  <w:style w:type="table" w:customStyle="1" w:styleId="21">
    <w:name w:val="网格型21"/>
    <w:basedOn w:val="a1"/>
    <w:next w:val="a7"/>
    <w:uiPriority w:val="99"/>
    <w:qFormat/>
    <w:rsid w:val="00C35841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35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34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34DA"/>
    <w:rPr>
      <w:sz w:val="18"/>
      <w:szCs w:val="18"/>
      <w:lang w:val="en-GB"/>
    </w:rPr>
  </w:style>
  <w:style w:type="paragraph" w:styleId="aa">
    <w:name w:val="List Paragraph"/>
    <w:basedOn w:val="a"/>
    <w:uiPriority w:val="34"/>
    <w:qFormat/>
    <w:rsid w:val="00913A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</dc:creator>
  <cp:keywords/>
  <dc:description/>
  <cp:lastModifiedBy>StoNe</cp:lastModifiedBy>
  <cp:revision>7</cp:revision>
  <dcterms:created xsi:type="dcterms:W3CDTF">2022-01-29T06:27:00Z</dcterms:created>
  <dcterms:modified xsi:type="dcterms:W3CDTF">2022-03-16T03:13:00Z</dcterms:modified>
</cp:coreProperties>
</file>